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CBD75" w14:textId="2217039C" w:rsidR="00A91211" w:rsidRPr="001F0362" w:rsidRDefault="003168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67D1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0A82">
        <w:rPr>
          <w:rFonts w:ascii="Times New Roman" w:hAnsi="Times New Roman" w:cs="Times New Roman"/>
          <w:b/>
          <w:bCs/>
          <w:sz w:val="24"/>
          <w:szCs w:val="24"/>
        </w:rPr>
        <w:t>Adverse events</w:t>
      </w:r>
      <w:r w:rsidR="00567D16">
        <w:rPr>
          <w:rFonts w:ascii="Times New Roman" w:hAnsi="Times New Roman" w:cs="Times New Roman"/>
          <w:b/>
          <w:bCs/>
          <w:sz w:val="24"/>
          <w:szCs w:val="24"/>
        </w:rPr>
        <w:t xml:space="preserve"> before and after switching from FOLFIRI plus cetuximab to FOLFIRI plus bevacizumab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244"/>
        <w:gridCol w:w="704"/>
        <w:gridCol w:w="852"/>
        <w:gridCol w:w="704"/>
        <w:gridCol w:w="855"/>
        <w:gridCol w:w="704"/>
        <w:gridCol w:w="849"/>
        <w:gridCol w:w="704"/>
        <w:gridCol w:w="849"/>
        <w:gridCol w:w="704"/>
        <w:gridCol w:w="855"/>
        <w:gridCol w:w="704"/>
        <w:gridCol w:w="828"/>
      </w:tblGrid>
      <w:tr w:rsidR="00567D16" w:rsidRPr="008B4D7C" w14:paraId="2AF984C6" w14:textId="614FBEA3" w:rsidTr="00567D16">
        <w:trPr>
          <w:trHeight w:val="195"/>
        </w:trPr>
        <w:tc>
          <w:tcPr>
            <w:tcW w:w="153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C958CCF" w14:textId="32BF9C64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A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dverse event</w:t>
            </w:r>
          </w:p>
        </w:tc>
        <w:tc>
          <w:tcPr>
            <w:tcW w:w="3465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9033449" w14:textId="38A133E4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567D16" w:rsidRPr="008B4D7C" w14:paraId="3F7BBE4D" w14:textId="0BF9E1C0" w:rsidTr="00567D16">
        <w:trPr>
          <w:trHeight w:val="397"/>
        </w:trPr>
        <w:tc>
          <w:tcPr>
            <w:tcW w:w="1535" w:type="pct"/>
            <w:gridSpan w:val="2"/>
            <w:vMerge/>
            <w:tcBorders>
              <w:bottom w:val="single" w:sz="4" w:space="0" w:color="auto"/>
            </w:tcBorders>
          </w:tcPr>
          <w:p w14:paraId="376FA7E1" w14:textId="77777777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E7955" w14:textId="6047A41C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G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ade 1</w:t>
            </w:r>
          </w:p>
          <w:p w14:paraId="1CA7A2DD" w14:textId="1F791FEB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41A7D" w14:textId="77777777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G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ade 2</w:t>
            </w:r>
          </w:p>
          <w:p w14:paraId="6B62E319" w14:textId="3E789D10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D9E5A" w14:textId="5CBA77F1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G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ade 3</w:t>
            </w:r>
          </w:p>
          <w:p w14:paraId="1C3DFAC8" w14:textId="17E0C4EE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EF96F5" w14:textId="01959AB8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G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ade 4</w:t>
            </w:r>
          </w:p>
          <w:p w14:paraId="08FB7DAD" w14:textId="167F0D33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A08FD" w14:textId="235906EA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ll grade</w:t>
            </w:r>
          </w:p>
          <w:p w14:paraId="10CA9A3C" w14:textId="1EA792E0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A615C" w14:textId="62352839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G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rade 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u w:val="single"/>
                <w:lang w:eastAsia="ja-JP"/>
              </w:rPr>
              <w:t>&gt;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3</w:t>
            </w:r>
          </w:p>
          <w:p w14:paraId="5273CC91" w14:textId="1235D2ED" w:rsidR="00567D16" w:rsidRPr="008B4D7C" w:rsidRDefault="00567D16" w:rsidP="00870A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(%)</w:t>
            </w:r>
          </w:p>
        </w:tc>
      </w:tr>
      <w:tr w:rsidR="00567D16" w:rsidRPr="008B4D7C" w14:paraId="39162C2D" w14:textId="60E71233" w:rsidTr="00567D16">
        <w:trPr>
          <w:trHeight w:val="225"/>
        </w:trPr>
        <w:tc>
          <w:tcPr>
            <w:tcW w:w="700" w:type="pct"/>
            <w:vMerge w:val="restart"/>
            <w:tcBorders>
              <w:top w:val="single" w:sz="4" w:space="0" w:color="auto"/>
            </w:tcBorders>
            <w:vAlign w:val="center"/>
          </w:tcPr>
          <w:p w14:paraId="094071D5" w14:textId="6F8FB20A" w:rsidR="00567D16" w:rsidRPr="008B4D7C" w:rsidRDefault="00567D16" w:rsidP="00641F4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L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eucopenia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71B9D4BF" w14:textId="7EFA44C8" w:rsidR="00567D16" w:rsidRPr="008B4D7C" w:rsidRDefault="00567D16" w:rsidP="004375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085BB466" w14:textId="3FF93D5F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4124737D" w14:textId="33C7B586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2E6F525C" w14:textId="576F3EC9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7FB765FD" w14:textId="03279F32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8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39D0A18F" w14:textId="634D3460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13D2AE2A" w14:textId="38A8D3D7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4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39F469A6" w14:textId="7D219087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0F8774E" w14:textId="4DBBAC24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6B839592" w14:textId="3E6588D4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470321D" w14:textId="3548F1AB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2)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2F3F467F" w14:textId="347E49D8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29804650" w14:textId="2D177FC2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</w:tr>
      <w:tr w:rsidR="00567D16" w:rsidRPr="008B4D7C" w14:paraId="78F60B52" w14:textId="1AC94F5D" w:rsidTr="00567D16">
        <w:tc>
          <w:tcPr>
            <w:tcW w:w="700" w:type="pct"/>
            <w:vMerge/>
          </w:tcPr>
          <w:p w14:paraId="73AB2230" w14:textId="77777777" w:rsidR="00567D16" w:rsidRPr="008B4D7C" w:rsidRDefault="00567D16" w:rsidP="003305B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4DAF7BF7" w14:textId="0A495AE5" w:rsidR="00567D16" w:rsidRPr="008B4D7C" w:rsidRDefault="00567D16" w:rsidP="004375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74B741E" w14:textId="1E83A697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74B24CEE" w14:textId="44742E13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73E42D7" w14:textId="3B9AAF72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2A972007" w14:textId="4D9EB979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2B47201" w14:textId="583EA2BE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F865273" w14:textId="547FC34C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F15E790" w14:textId="75F642BD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46614B5D" w14:textId="2E6CEF7E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D9516A3" w14:textId="1040FEDE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B923B9C" w14:textId="2F38FA26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405CC0E" w14:textId="110ED5AC" w:rsidR="00567D16" w:rsidRPr="008B4D7C" w:rsidRDefault="00567D16" w:rsidP="00870A8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D71FCA4" w14:textId="38186538" w:rsidR="00567D16" w:rsidRPr="008B4D7C" w:rsidRDefault="00567D16" w:rsidP="00870A8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</w:tr>
      <w:tr w:rsidR="00567D16" w:rsidRPr="008B4D7C" w14:paraId="3F822B0A" w14:textId="007D7856" w:rsidTr="00567D16">
        <w:tc>
          <w:tcPr>
            <w:tcW w:w="700" w:type="pct"/>
            <w:vMerge w:val="restart"/>
            <w:vAlign w:val="center"/>
          </w:tcPr>
          <w:p w14:paraId="22A98E45" w14:textId="54EF2C90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eutropenia</w:t>
            </w:r>
          </w:p>
        </w:tc>
        <w:tc>
          <w:tcPr>
            <w:tcW w:w="835" w:type="pct"/>
          </w:tcPr>
          <w:p w14:paraId="37145E1D" w14:textId="1CE322E8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5DC3B153" w14:textId="60339CD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7" w:type="pct"/>
          </w:tcPr>
          <w:p w14:paraId="3776A933" w14:textId="2D35421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5E45E084" w14:textId="5AB7B8B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8" w:type="pct"/>
          </w:tcPr>
          <w:p w14:paraId="39C323BC" w14:textId="594E719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4)</w:t>
            </w:r>
          </w:p>
        </w:tc>
        <w:tc>
          <w:tcPr>
            <w:tcW w:w="262" w:type="pct"/>
          </w:tcPr>
          <w:p w14:paraId="0E3EBFD6" w14:textId="45F4A61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6" w:type="pct"/>
          </w:tcPr>
          <w:p w14:paraId="185234BC" w14:textId="06F5CA6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1)</w:t>
            </w:r>
          </w:p>
        </w:tc>
        <w:tc>
          <w:tcPr>
            <w:tcW w:w="262" w:type="pct"/>
          </w:tcPr>
          <w:p w14:paraId="59D72B3C" w14:textId="0BB2864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6" w:type="pct"/>
          </w:tcPr>
          <w:p w14:paraId="43F9DA8E" w14:textId="4B7047B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4)</w:t>
            </w:r>
          </w:p>
        </w:tc>
        <w:tc>
          <w:tcPr>
            <w:tcW w:w="262" w:type="pct"/>
          </w:tcPr>
          <w:p w14:paraId="5D7621E8" w14:textId="0302A7B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8" w:type="pct"/>
          </w:tcPr>
          <w:p w14:paraId="24BDC86C" w14:textId="0D1B782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9)</w:t>
            </w:r>
          </w:p>
        </w:tc>
        <w:tc>
          <w:tcPr>
            <w:tcW w:w="262" w:type="pct"/>
          </w:tcPr>
          <w:p w14:paraId="1FBE8C96" w14:textId="2D99239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08" w:type="pct"/>
          </w:tcPr>
          <w:p w14:paraId="6C24168E" w14:textId="65471BC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5)</w:t>
            </w:r>
          </w:p>
        </w:tc>
      </w:tr>
      <w:tr w:rsidR="00567D16" w:rsidRPr="008B4D7C" w14:paraId="06474112" w14:textId="497A558C" w:rsidTr="00567D16">
        <w:tc>
          <w:tcPr>
            <w:tcW w:w="700" w:type="pct"/>
            <w:vMerge/>
            <w:vAlign w:val="center"/>
          </w:tcPr>
          <w:p w14:paraId="36792612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651C4FB9" w14:textId="470E2848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0B65BBA" w14:textId="3709094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4EE9CA95" w14:textId="7400714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A0D9210" w14:textId="1B48663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5A96B24" w14:textId="3360C0A6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2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F8043AD" w14:textId="3BFCAB3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76B150EF" w14:textId="12B8760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B7AE23B" w14:textId="2802E86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4459939" w14:textId="499543D6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D13E47D" w14:textId="16F8082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F3185DE" w14:textId="199AAFD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8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9E99C99" w14:textId="1BDCF1D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229524F" w14:textId="05C8D71D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</w:tr>
      <w:tr w:rsidR="00567D16" w:rsidRPr="008B4D7C" w14:paraId="2D550DEB" w14:textId="67363707" w:rsidTr="00567D16">
        <w:tc>
          <w:tcPr>
            <w:tcW w:w="700" w:type="pct"/>
            <w:vMerge w:val="restart"/>
            <w:vAlign w:val="center"/>
          </w:tcPr>
          <w:p w14:paraId="7FB9F65F" w14:textId="205602B2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A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nemia</w:t>
            </w:r>
          </w:p>
        </w:tc>
        <w:tc>
          <w:tcPr>
            <w:tcW w:w="835" w:type="pct"/>
          </w:tcPr>
          <w:p w14:paraId="3A5BBE53" w14:textId="1B1A358D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1C2D8F41" w14:textId="7965F29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7" w:type="pct"/>
          </w:tcPr>
          <w:p w14:paraId="1ADD6417" w14:textId="314D3CF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  <w:tc>
          <w:tcPr>
            <w:tcW w:w="262" w:type="pct"/>
          </w:tcPr>
          <w:p w14:paraId="3A559807" w14:textId="7A95F7F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</w:tcPr>
          <w:p w14:paraId="00B61DF0" w14:textId="506E61FA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)</w:t>
            </w:r>
          </w:p>
        </w:tc>
        <w:tc>
          <w:tcPr>
            <w:tcW w:w="262" w:type="pct"/>
          </w:tcPr>
          <w:p w14:paraId="65A7280C" w14:textId="11222F0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58B8467A" w14:textId="5949089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2AFB8DE3" w14:textId="5AD70A2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0053E79F" w14:textId="659BCF8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48BFEE74" w14:textId="6924FC3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8" w:type="pct"/>
          </w:tcPr>
          <w:p w14:paraId="30748DC3" w14:textId="77945E1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8)</w:t>
            </w:r>
          </w:p>
        </w:tc>
        <w:tc>
          <w:tcPr>
            <w:tcW w:w="262" w:type="pct"/>
          </w:tcPr>
          <w:p w14:paraId="026F4AB5" w14:textId="27C010D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0291C591" w14:textId="12E7EE3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567D16" w:rsidRPr="008B4D7C" w14:paraId="54839CD4" w14:textId="1AABA4EE" w:rsidTr="00567D16">
        <w:tc>
          <w:tcPr>
            <w:tcW w:w="700" w:type="pct"/>
            <w:vMerge/>
            <w:vAlign w:val="center"/>
          </w:tcPr>
          <w:p w14:paraId="59366452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013C2F55" w14:textId="2C6C8E59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6B394A1" w14:textId="615E1B8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02599B1D" w14:textId="479C07FA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2A06AF9" w14:textId="6D1977DC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1F349838" w14:textId="16E8A05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FC06AF2" w14:textId="78982DD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3D38E25" w14:textId="655C5B52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600FF2C" w14:textId="08C50D2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1F4A441B" w14:textId="1B260CFA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F2382DE" w14:textId="1DCC9416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10606E4B" w14:textId="7858CAA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E73FF99" w14:textId="5394E065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23216DF2" w14:textId="0E50021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567D16" w:rsidRPr="008B4D7C" w14:paraId="012CC0D5" w14:textId="2E069A42" w:rsidTr="00567D16">
        <w:tc>
          <w:tcPr>
            <w:tcW w:w="700" w:type="pct"/>
            <w:vMerge w:val="restart"/>
            <w:vAlign w:val="center"/>
          </w:tcPr>
          <w:p w14:paraId="3303AA5D" w14:textId="3FBBC24C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T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hrombocytopenia</w:t>
            </w:r>
          </w:p>
        </w:tc>
        <w:tc>
          <w:tcPr>
            <w:tcW w:w="835" w:type="pct"/>
          </w:tcPr>
          <w:p w14:paraId="316211F1" w14:textId="4ED996E1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2EAB743F" w14:textId="5FF6F02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7" w:type="pct"/>
          </w:tcPr>
          <w:p w14:paraId="02977327" w14:textId="4307784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5)</w:t>
            </w:r>
          </w:p>
        </w:tc>
        <w:tc>
          <w:tcPr>
            <w:tcW w:w="262" w:type="pct"/>
          </w:tcPr>
          <w:p w14:paraId="07293F9E" w14:textId="26D837AA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8" w:type="pct"/>
          </w:tcPr>
          <w:p w14:paraId="547A3677" w14:textId="7513B42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6F884830" w14:textId="6772FF86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5A46499B" w14:textId="61DA58B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16F63C4F" w14:textId="06ADF76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700F9CFC" w14:textId="2575A4DF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54CAE231" w14:textId="2F608FE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8" w:type="pct"/>
          </w:tcPr>
          <w:p w14:paraId="55829600" w14:textId="363EF322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5)</w:t>
            </w:r>
          </w:p>
        </w:tc>
        <w:tc>
          <w:tcPr>
            <w:tcW w:w="262" w:type="pct"/>
          </w:tcPr>
          <w:p w14:paraId="0DC15DE9" w14:textId="0E53CDD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4E3C7A4D" w14:textId="66AA0AD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567D16" w:rsidRPr="008B4D7C" w14:paraId="3A423E37" w14:textId="394CCE65" w:rsidTr="00567D16">
        <w:tc>
          <w:tcPr>
            <w:tcW w:w="700" w:type="pct"/>
            <w:vMerge/>
            <w:vAlign w:val="center"/>
          </w:tcPr>
          <w:p w14:paraId="59BACB2B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18EB86BB" w14:textId="5D225BAD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E1126DB" w14:textId="7918C91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230C9187" w14:textId="76C6709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437A629" w14:textId="58C60B69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55EE3C9F" w14:textId="40B09881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F9895C6" w14:textId="5169039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BB6A9FF" w14:textId="44BBBE0D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9A43FAD" w14:textId="6A25F28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2D2BB7D9" w14:textId="6B2F201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138DE2C" w14:textId="45D99C3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DAFE565" w14:textId="7C8DC53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000425C" w14:textId="638DF829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4FEB3BE" w14:textId="4849C96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567D16" w:rsidRPr="008B4D7C" w14:paraId="5374ECAF" w14:textId="7DAD4D5F" w:rsidTr="00567D16">
        <w:trPr>
          <w:trHeight w:val="71"/>
        </w:trPr>
        <w:tc>
          <w:tcPr>
            <w:tcW w:w="700" w:type="pct"/>
            <w:vMerge w:val="restart"/>
            <w:vAlign w:val="center"/>
          </w:tcPr>
          <w:p w14:paraId="2CEE4B3A" w14:textId="55933A9F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H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ypomagnesemia</w:t>
            </w:r>
          </w:p>
        </w:tc>
        <w:tc>
          <w:tcPr>
            <w:tcW w:w="835" w:type="pct"/>
          </w:tcPr>
          <w:p w14:paraId="741217F7" w14:textId="5FDD0316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4CC8AB1D" w14:textId="01C182E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7" w:type="pct"/>
          </w:tcPr>
          <w:p w14:paraId="495961F8" w14:textId="3012B65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1)</w:t>
            </w:r>
          </w:p>
        </w:tc>
        <w:tc>
          <w:tcPr>
            <w:tcW w:w="262" w:type="pct"/>
          </w:tcPr>
          <w:p w14:paraId="051054F1" w14:textId="4FDC32F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8" w:type="pct"/>
          </w:tcPr>
          <w:p w14:paraId="5E975FF7" w14:textId="0F8BA45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  <w:tc>
          <w:tcPr>
            <w:tcW w:w="262" w:type="pct"/>
          </w:tcPr>
          <w:p w14:paraId="70496C55" w14:textId="41C1ABA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6" w:type="pct"/>
          </w:tcPr>
          <w:p w14:paraId="4BCDDE68" w14:textId="7B2D0641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  <w:tc>
          <w:tcPr>
            <w:tcW w:w="262" w:type="pct"/>
          </w:tcPr>
          <w:p w14:paraId="2D03CF0E" w14:textId="5AF9E856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6BF9EA7F" w14:textId="2D42BA4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6C597391" w14:textId="2088920A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</w:tcPr>
          <w:p w14:paraId="33DA1A6B" w14:textId="3D53438F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8)</w:t>
            </w:r>
          </w:p>
        </w:tc>
        <w:tc>
          <w:tcPr>
            <w:tcW w:w="262" w:type="pct"/>
          </w:tcPr>
          <w:p w14:paraId="51343E28" w14:textId="400BBB7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08" w:type="pct"/>
          </w:tcPr>
          <w:p w14:paraId="5C4162B7" w14:textId="3E53AB7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</w:tr>
      <w:tr w:rsidR="00567D16" w:rsidRPr="008B4D7C" w14:paraId="080420EF" w14:textId="0E221EC9" w:rsidTr="00567D16">
        <w:tc>
          <w:tcPr>
            <w:tcW w:w="700" w:type="pct"/>
            <w:vMerge/>
            <w:vAlign w:val="center"/>
          </w:tcPr>
          <w:p w14:paraId="24937FEF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0D47DC3B" w14:textId="04ADAD61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99FAB6C" w14:textId="5876190E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0D801F89" w14:textId="38E9430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42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7468152" w14:textId="4570438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6DBE342" w14:textId="67BC17D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CAA24DB" w14:textId="354A0F6A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1654C326" w14:textId="35EA64F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CCF3743" w14:textId="02D9F37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4487D07E" w14:textId="5E30968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95652BB" w14:textId="05AAFBA7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6FB0AB6B" w14:textId="6AA6841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3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7AD1FC1" w14:textId="0752A16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77A820ED" w14:textId="1125B222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</w:tr>
      <w:tr w:rsidR="00567D16" w:rsidRPr="008B4D7C" w14:paraId="2B182BC1" w14:textId="01FD1877" w:rsidTr="00567D16">
        <w:trPr>
          <w:trHeight w:val="171"/>
        </w:trPr>
        <w:tc>
          <w:tcPr>
            <w:tcW w:w="700" w:type="pct"/>
            <w:vMerge w:val="restart"/>
            <w:vAlign w:val="center"/>
          </w:tcPr>
          <w:p w14:paraId="47A8C61F" w14:textId="72DF53CE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A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norexia</w:t>
            </w:r>
          </w:p>
        </w:tc>
        <w:tc>
          <w:tcPr>
            <w:tcW w:w="835" w:type="pct"/>
          </w:tcPr>
          <w:p w14:paraId="46367935" w14:textId="770ADF26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30C57738" w14:textId="59A950C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17" w:type="pct"/>
          </w:tcPr>
          <w:p w14:paraId="227B5EA9" w14:textId="300F9D7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8)</w:t>
            </w:r>
          </w:p>
        </w:tc>
        <w:tc>
          <w:tcPr>
            <w:tcW w:w="262" w:type="pct"/>
          </w:tcPr>
          <w:p w14:paraId="71EB3F86" w14:textId="4D9B7BFA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8" w:type="pct"/>
          </w:tcPr>
          <w:p w14:paraId="68F0F87B" w14:textId="3C6AA1C6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  <w:tc>
          <w:tcPr>
            <w:tcW w:w="262" w:type="pct"/>
          </w:tcPr>
          <w:p w14:paraId="7F7969CF" w14:textId="3DE39FD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6" w:type="pct"/>
          </w:tcPr>
          <w:p w14:paraId="6FDD3650" w14:textId="61CCFE92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  <w:tc>
          <w:tcPr>
            <w:tcW w:w="262" w:type="pct"/>
          </w:tcPr>
          <w:p w14:paraId="3F805099" w14:textId="40531FF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1121D465" w14:textId="73F129A1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028B401D" w14:textId="68FA9D4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8" w:type="pct"/>
          </w:tcPr>
          <w:p w14:paraId="14798EAE" w14:textId="677A75A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2)</w:t>
            </w:r>
          </w:p>
        </w:tc>
        <w:tc>
          <w:tcPr>
            <w:tcW w:w="262" w:type="pct"/>
          </w:tcPr>
          <w:p w14:paraId="1663672E" w14:textId="1D23BDB1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08" w:type="pct"/>
          </w:tcPr>
          <w:p w14:paraId="7E7A0B80" w14:textId="5FFFEC3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</w:tr>
      <w:tr w:rsidR="00567D16" w:rsidRPr="008B4D7C" w14:paraId="1588C92B" w14:textId="4F7D75D3" w:rsidTr="00567D16">
        <w:tc>
          <w:tcPr>
            <w:tcW w:w="700" w:type="pct"/>
            <w:vMerge/>
            <w:vAlign w:val="center"/>
          </w:tcPr>
          <w:p w14:paraId="19D8999C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29A8CA10" w14:textId="165EA041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589BE5B" w14:textId="251E0F47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305863E1" w14:textId="4EFC65CF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9FC78C4" w14:textId="7D0BC94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5B1E2B9" w14:textId="5385BCE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453C626" w14:textId="4CAD57F7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CE56BDB" w14:textId="7816F44A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8679868" w14:textId="3B064F76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694EC48A" w14:textId="2E6B4BA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DD6DE84" w14:textId="35808EE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07233583" w14:textId="3486ADC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CC8A7F9" w14:textId="56A874D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68E0DCF0" w14:textId="2DC57C3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</w:tr>
      <w:tr w:rsidR="00567D16" w:rsidRPr="008B4D7C" w14:paraId="116510B4" w14:textId="695AB889" w:rsidTr="00567D16">
        <w:tc>
          <w:tcPr>
            <w:tcW w:w="700" w:type="pct"/>
            <w:vMerge w:val="restart"/>
            <w:vAlign w:val="center"/>
          </w:tcPr>
          <w:p w14:paraId="592A02B2" w14:textId="4A7090A9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N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usea</w:t>
            </w:r>
          </w:p>
        </w:tc>
        <w:tc>
          <w:tcPr>
            <w:tcW w:w="835" w:type="pct"/>
          </w:tcPr>
          <w:p w14:paraId="36B60EC3" w14:textId="3C829A18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3BB64A9E" w14:textId="5529750C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7" w:type="pct"/>
          </w:tcPr>
          <w:p w14:paraId="5B597513" w14:textId="2DF0355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8)</w:t>
            </w:r>
          </w:p>
        </w:tc>
        <w:tc>
          <w:tcPr>
            <w:tcW w:w="262" w:type="pct"/>
          </w:tcPr>
          <w:p w14:paraId="11ED4667" w14:textId="60F00EA5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8" w:type="pct"/>
          </w:tcPr>
          <w:p w14:paraId="56B2917E" w14:textId="0C3B2A6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  <w:tc>
          <w:tcPr>
            <w:tcW w:w="262" w:type="pct"/>
          </w:tcPr>
          <w:p w14:paraId="1B8471D5" w14:textId="60785B2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6" w:type="pct"/>
          </w:tcPr>
          <w:p w14:paraId="430FB0CD" w14:textId="54D6F59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  <w:tc>
          <w:tcPr>
            <w:tcW w:w="262" w:type="pct"/>
          </w:tcPr>
          <w:p w14:paraId="4BFE79B2" w14:textId="4FFEB9D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7C8F779A" w14:textId="05D6FEA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26EC5C43" w14:textId="68B6CA2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</w:tcPr>
          <w:p w14:paraId="549C3FFE" w14:textId="4290139D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8)</w:t>
            </w:r>
          </w:p>
        </w:tc>
        <w:tc>
          <w:tcPr>
            <w:tcW w:w="262" w:type="pct"/>
          </w:tcPr>
          <w:p w14:paraId="094FE252" w14:textId="7F30F3A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08" w:type="pct"/>
          </w:tcPr>
          <w:p w14:paraId="58AA1E9B" w14:textId="55981D22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</w:tr>
      <w:tr w:rsidR="00567D16" w:rsidRPr="008B4D7C" w14:paraId="5966048C" w14:textId="69321400" w:rsidTr="00567D16">
        <w:tc>
          <w:tcPr>
            <w:tcW w:w="700" w:type="pct"/>
            <w:vMerge/>
            <w:vAlign w:val="center"/>
          </w:tcPr>
          <w:p w14:paraId="6BE93411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0590C1D6" w14:textId="32EEAE86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C7F6955" w14:textId="065902A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6EF8D724" w14:textId="476679B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B626442" w14:textId="247FF3D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68AD0C45" w14:textId="48BD193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1BC9A2B" w14:textId="197D55BC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4B733B10" w14:textId="727C3A7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EADADAE" w14:textId="22DC9B7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7ECB006" w14:textId="7DB56BE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E29986B" w14:textId="33F92A5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CC90A3A" w14:textId="603ECA61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79A263F" w14:textId="7880891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3FB9E3D4" w14:textId="63E6D48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567D16" w:rsidRPr="008B4D7C" w14:paraId="7ACBA9C7" w14:textId="561A9C25" w:rsidTr="00567D16">
        <w:tc>
          <w:tcPr>
            <w:tcW w:w="700" w:type="pct"/>
            <w:vMerge w:val="restart"/>
            <w:vAlign w:val="center"/>
          </w:tcPr>
          <w:p w14:paraId="55FAB404" w14:textId="53C02FF3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D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iarrhea</w:t>
            </w:r>
          </w:p>
        </w:tc>
        <w:tc>
          <w:tcPr>
            <w:tcW w:w="835" w:type="pct"/>
          </w:tcPr>
          <w:p w14:paraId="5DFA41A5" w14:textId="5B767FF5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0DD8DD4A" w14:textId="252E2C7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7" w:type="pct"/>
          </w:tcPr>
          <w:p w14:paraId="53AE1F92" w14:textId="501A430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)</w:t>
            </w:r>
          </w:p>
        </w:tc>
        <w:tc>
          <w:tcPr>
            <w:tcW w:w="262" w:type="pct"/>
          </w:tcPr>
          <w:p w14:paraId="59FE0D03" w14:textId="48AD0EA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</w:tcPr>
          <w:p w14:paraId="0246184A" w14:textId="6AF38E0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)</w:t>
            </w:r>
          </w:p>
        </w:tc>
        <w:tc>
          <w:tcPr>
            <w:tcW w:w="262" w:type="pct"/>
          </w:tcPr>
          <w:p w14:paraId="561E8D72" w14:textId="044D51F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6" w:type="pct"/>
          </w:tcPr>
          <w:p w14:paraId="6D2541F4" w14:textId="1C9CEF4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  <w:tc>
          <w:tcPr>
            <w:tcW w:w="262" w:type="pct"/>
          </w:tcPr>
          <w:p w14:paraId="496021EE" w14:textId="7A2D8A1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08027DB5" w14:textId="23F3F53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629D3EDA" w14:textId="23CAC30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</w:tcPr>
          <w:p w14:paraId="45811094" w14:textId="674CAA34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8)</w:t>
            </w:r>
          </w:p>
        </w:tc>
        <w:tc>
          <w:tcPr>
            <w:tcW w:w="262" w:type="pct"/>
          </w:tcPr>
          <w:p w14:paraId="0365E060" w14:textId="13FF80D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08" w:type="pct"/>
          </w:tcPr>
          <w:p w14:paraId="765D77D9" w14:textId="032A805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</w:tr>
      <w:tr w:rsidR="00567D16" w:rsidRPr="008B4D7C" w14:paraId="1A7F80E8" w14:textId="50EB9C48" w:rsidTr="00567D16">
        <w:tc>
          <w:tcPr>
            <w:tcW w:w="700" w:type="pct"/>
            <w:vMerge/>
            <w:vAlign w:val="center"/>
          </w:tcPr>
          <w:p w14:paraId="79320C06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1A0F9CE9" w14:textId="674C5541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0042B02" w14:textId="531AA06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0AF2A3B4" w14:textId="60799AD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97ED7CE" w14:textId="37EA5FC7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229C225" w14:textId="0CE45AA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709C3C9" w14:textId="2F77332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1CA8AE4B" w14:textId="5E395AD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E333689" w14:textId="595FEFF5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DBFDD97" w14:textId="0C288B3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4A4D00F" w14:textId="0A7126B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61CE9FFF" w14:textId="33D2E39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EDCDD97" w14:textId="295A8E5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A2DCF89" w14:textId="6D4C7BAF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A723A4" w:rsidRPr="008B4D7C" w14:paraId="38B9660D" w14:textId="576935AC" w:rsidTr="00567D16">
        <w:tc>
          <w:tcPr>
            <w:tcW w:w="700" w:type="pct"/>
            <w:vMerge w:val="restart"/>
            <w:vAlign w:val="center"/>
          </w:tcPr>
          <w:p w14:paraId="61A4D263" w14:textId="7E0A792C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P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ronychia</w:t>
            </w:r>
          </w:p>
        </w:tc>
        <w:tc>
          <w:tcPr>
            <w:tcW w:w="835" w:type="pct"/>
          </w:tcPr>
          <w:p w14:paraId="6F16C3B9" w14:textId="65053062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0B280472" w14:textId="0B49870D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7" w:type="pct"/>
          </w:tcPr>
          <w:p w14:paraId="193F5325" w14:textId="79DE29C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  <w:tc>
          <w:tcPr>
            <w:tcW w:w="262" w:type="pct"/>
          </w:tcPr>
          <w:p w14:paraId="2D658217" w14:textId="337B8F6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8" w:type="pct"/>
          </w:tcPr>
          <w:p w14:paraId="2A3C896B" w14:textId="00AEF4C7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4)</w:t>
            </w:r>
          </w:p>
        </w:tc>
        <w:tc>
          <w:tcPr>
            <w:tcW w:w="262" w:type="pct"/>
          </w:tcPr>
          <w:p w14:paraId="6F709846" w14:textId="0735AF41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6" w:type="pct"/>
          </w:tcPr>
          <w:p w14:paraId="4D8E9D6E" w14:textId="23C9B2D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  <w:tc>
          <w:tcPr>
            <w:tcW w:w="262" w:type="pct"/>
          </w:tcPr>
          <w:p w14:paraId="733A634B" w14:textId="1015D02A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22002863" w14:textId="2E3A168F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7B1A266B" w14:textId="200BA13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8" w:type="pct"/>
          </w:tcPr>
          <w:p w14:paraId="3540C983" w14:textId="73EFEEE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9)</w:t>
            </w:r>
          </w:p>
        </w:tc>
        <w:tc>
          <w:tcPr>
            <w:tcW w:w="262" w:type="pct"/>
          </w:tcPr>
          <w:p w14:paraId="117F7D23" w14:textId="611F242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08" w:type="pct"/>
          </w:tcPr>
          <w:p w14:paraId="62F05352" w14:textId="7DCDB742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</w:tr>
      <w:tr w:rsidR="00A723A4" w:rsidRPr="008B4D7C" w14:paraId="7156EC52" w14:textId="10D00E76" w:rsidTr="00567D16">
        <w:tc>
          <w:tcPr>
            <w:tcW w:w="700" w:type="pct"/>
            <w:vMerge/>
            <w:vAlign w:val="center"/>
          </w:tcPr>
          <w:p w14:paraId="711091E9" w14:textId="77777777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0496478A" w14:textId="00812F85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3BA87AA" w14:textId="0F48FE4D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45F34D83" w14:textId="73CF4D6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1F182BE" w14:textId="3B4A6904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493178EE" w14:textId="3EFBE994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9F92E5C" w14:textId="6E6ED6B9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3774487A" w14:textId="32FAFB97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30D4DFC" w14:textId="4E60330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307571F9" w14:textId="47540141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4A2247E" w14:textId="14575652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B5EC7BE" w14:textId="46C0A641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42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E21B948" w14:textId="6D1D755D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6ECE09B2" w14:textId="28763CF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</w:tr>
      <w:tr w:rsidR="00A723A4" w:rsidRPr="008B4D7C" w14:paraId="144F3180" w14:textId="364CA60F" w:rsidTr="00567D16">
        <w:tc>
          <w:tcPr>
            <w:tcW w:w="700" w:type="pct"/>
            <w:vMerge w:val="restart"/>
            <w:vAlign w:val="center"/>
          </w:tcPr>
          <w:p w14:paraId="4E76951A" w14:textId="14643063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cneiform</w:t>
            </w:r>
            <w:r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rash</w:t>
            </w:r>
          </w:p>
        </w:tc>
        <w:tc>
          <w:tcPr>
            <w:tcW w:w="835" w:type="pct"/>
          </w:tcPr>
          <w:p w14:paraId="6EB19E40" w14:textId="23156C8B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3642F830" w14:textId="63D17273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317" w:type="pct"/>
          </w:tcPr>
          <w:p w14:paraId="423818F0" w14:textId="7BE095A7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6)</w:t>
            </w:r>
          </w:p>
        </w:tc>
        <w:tc>
          <w:tcPr>
            <w:tcW w:w="262" w:type="pct"/>
          </w:tcPr>
          <w:p w14:paraId="7D217E4F" w14:textId="5760FCF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</w:tcPr>
          <w:p w14:paraId="08F795B6" w14:textId="20C92377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(21)</w:t>
            </w:r>
          </w:p>
        </w:tc>
        <w:tc>
          <w:tcPr>
            <w:tcW w:w="262" w:type="pct"/>
          </w:tcPr>
          <w:p w14:paraId="1D372815" w14:textId="5A96ED5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6809739C" w14:textId="57137F5F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4DA51A89" w14:textId="7CC8890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51F7E511" w14:textId="693EE182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2E1B9B36" w14:textId="34D00F55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8" w:type="pct"/>
          </w:tcPr>
          <w:p w14:paraId="741E3EE1" w14:textId="0368C68C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6)</w:t>
            </w:r>
          </w:p>
        </w:tc>
        <w:tc>
          <w:tcPr>
            <w:tcW w:w="262" w:type="pct"/>
          </w:tcPr>
          <w:p w14:paraId="475F3CE4" w14:textId="34D560DC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2BAFDA1C" w14:textId="687D1732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A723A4" w:rsidRPr="008B4D7C" w14:paraId="3E001866" w14:textId="3C0141DB" w:rsidTr="00567D16">
        <w:tc>
          <w:tcPr>
            <w:tcW w:w="700" w:type="pct"/>
            <w:vMerge/>
            <w:vAlign w:val="center"/>
          </w:tcPr>
          <w:p w14:paraId="72187790" w14:textId="77777777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354071DC" w14:textId="64001636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FAFBE22" w14:textId="07F7E27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041DEAB5" w14:textId="64E8C65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3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0AC1D8C1" w14:textId="403F1D6A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49A52407" w14:textId="6330129C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F63F80F" w14:textId="25691631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19303749" w14:textId="4E67C4EC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9C5AB35" w14:textId="0DF495F0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F45F93A" w14:textId="64FDA2BE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A771245" w14:textId="062EDF8C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65049FA1" w14:textId="4AC29720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8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D6CD706" w14:textId="12048107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538204D4" w14:textId="35466CF7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A723A4" w:rsidRPr="008B4D7C" w14:paraId="14E5EDC7" w14:textId="47DDE774" w:rsidTr="00567D16">
        <w:tc>
          <w:tcPr>
            <w:tcW w:w="700" w:type="pct"/>
            <w:vMerge w:val="restart"/>
            <w:vAlign w:val="center"/>
          </w:tcPr>
          <w:p w14:paraId="6A10CDF9" w14:textId="01FFA4AC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D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y skin</w:t>
            </w:r>
          </w:p>
        </w:tc>
        <w:tc>
          <w:tcPr>
            <w:tcW w:w="835" w:type="pct"/>
          </w:tcPr>
          <w:p w14:paraId="75C17FB6" w14:textId="2AE0197A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21BAC53E" w14:textId="731B0E06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17" w:type="pct"/>
          </w:tcPr>
          <w:p w14:paraId="152D91B3" w14:textId="4A5053D0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2)</w:t>
            </w:r>
          </w:p>
        </w:tc>
        <w:tc>
          <w:tcPr>
            <w:tcW w:w="262" w:type="pct"/>
          </w:tcPr>
          <w:p w14:paraId="103B4005" w14:textId="194F5924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</w:tcPr>
          <w:p w14:paraId="4C13B7F0" w14:textId="7BFEA9FA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)</w:t>
            </w:r>
          </w:p>
        </w:tc>
        <w:tc>
          <w:tcPr>
            <w:tcW w:w="262" w:type="pct"/>
          </w:tcPr>
          <w:p w14:paraId="2B844DE7" w14:textId="6F6B5C6C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0DAD56FC" w14:textId="2B92AD51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4DEEC0A3" w14:textId="381DC899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5B6104CE" w14:textId="07381BDF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340239A3" w14:textId="105BFA0F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</w:tcPr>
          <w:p w14:paraId="546A0425" w14:textId="6D50A9E5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3)</w:t>
            </w:r>
          </w:p>
        </w:tc>
        <w:tc>
          <w:tcPr>
            <w:tcW w:w="262" w:type="pct"/>
          </w:tcPr>
          <w:p w14:paraId="022DE8CB" w14:textId="79F8EC06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3648760F" w14:textId="1C640DA9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A723A4" w:rsidRPr="008B4D7C" w14:paraId="0CBE9C90" w14:textId="0E8F5C03" w:rsidTr="00567D16">
        <w:tc>
          <w:tcPr>
            <w:tcW w:w="700" w:type="pct"/>
            <w:vMerge/>
            <w:vAlign w:val="center"/>
          </w:tcPr>
          <w:p w14:paraId="24FD8982" w14:textId="77777777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04F09367" w14:textId="55980B6E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2D90FABF" w14:textId="7AE69EB4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2DF045E8" w14:textId="090416AA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58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5B6AAEC" w14:textId="2662DF7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BC8112C" w14:textId="09810B0A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547C57D" w14:textId="79E8FD1A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6D7013AA" w14:textId="6E101E4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7FAF56FE" w14:textId="3CC25BC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4A94065" w14:textId="0B4CAA1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C180861" w14:textId="471056E2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71065916" w14:textId="6E4BFFB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68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B9497E8" w14:textId="1098B90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2E945CF3" w14:textId="70518E1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A723A4" w:rsidRPr="008B4D7C" w14:paraId="5BF6E42D" w14:textId="4A53AA01" w:rsidTr="00567D16">
        <w:tc>
          <w:tcPr>
            <w:tcW w:w="700" w:type="pct"/>
            <w:vMerge w:val="restart"/>
            <w:vAlign w:val="center"/>
          </w:tcPr>
          <w:p w14:paraId="60AD7EB2" w14:textId="0EF10B67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P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uritus</w:t>
            </w:r>
          </w:p>
        </w:tc>
        <w:tc>
          <w:tcPr>
            <w:tcW w:w="835" w:type="pct"/>
          </w:tcPr>
          <w:p w14:paraId="4CA9FEAE" w14:textId="7BAE6E96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7AE2612E" w14:textId="6E14A7B8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317" w:type="pct"/>
          </w:tcPr>
          <w:p w14:paraId="59B71ED7" w14:textId="437C76F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7)</w:t>
            </w:r>
          </w:p>
        </w:tc>
        <w:tc>
          <w:tcPr>
            <w:tcW w:w="262" w:type="pct"/>
          </w:tcPr>
          <w:p w14:paraId="61270521" w14:textId="6E8B7E1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318" w:type="pct"/>
          </w:tcPr>
          <w:p w14:paraId="30FCB9D3" w14:textId="5313E54B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)</w:t>
            </w:r>
          </w:p>
        </w:tc>
        <w:tc>
          <w:tcPr>
            <w:tcW w:w="262" w:type="pct"/>
          </w:tcPr>
          <w:p w14:paraId="6A71B0A3" w14:textId="4B3DCD6C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26924704" w14:textId="6D4F07DD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54BB2A36" w14:textId="329B2B10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2B4F3794" w14:textId="0F5EC3B8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1913FA11" w14:textId="77AD8242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8" w:type="pct"/>
          </w:tcPr>
          <w:p w14:paraId="2E6D14BA" w14:textId="676031CC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4)</w:t>
            </w:r>
          </w:p>
        </w:tc>
        <w:tc>
          <w:tcPr>
            <w:tcW w:w="262" w:type="pct"/>
          </w:tcPr>
          <w:p w14:paraId="29C0E00A" w14:textId="2C0D971C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675FA983" w14:textId="4060ED6F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A723A4" w:rsidRPr="008B4D7C" w14:paraId="39A79095" w14:textId="54D1C19C" w:rsidTr="00567D16">
        <w:tc>
          <w:tcPr>
            <w:tcW w:w="700" w:type="pct"/>
            <w:vMerge/>
            <w:vAlign w:val="center"/>
          </w:tcPr>
          <w:p w14:paraId="3A0A8CD7" w14:textId="77777777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75731377" w14:textId="2F097D28" w:rsidR="00A723A4" w:rsidRPr="008B4D7C" w:rsidRDefault="00A723A4" w:rsidP="00A723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1C9EA33" w14:textId="4394BA4F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7A2A750D" w14:textId="4034BB19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49D95B59" w14:textId="43993645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2924744" w14:textId="5B5049B2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0C4BEB1" w14:textId="494D777F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6D44E9E" w14:textId="3764C54E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19D8AD5C" w14:textId="75C4621F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287F7179" w14:textId="1E1266B1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C30FAA3" w14:textId="16BA4DCE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3E0C0439" w14:textId="47D7EC50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E0AE3B5" w14:textId="07A0E666" w:rsidR="00A723A4" w:rsidRPr="008B4D7C" w:rsidRDefault="00A723A4" w:rsidP="00A723A4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32CE9143" w14:textId="7AAB8E09" w:rsidR="00A723A4" w:rsidRPr="008B4D7C" w:rsidRDefault="00A723A4" w:rsidP="00A723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  <w:tr w:rsidR="00567D16" w:rsidRPr="008B4D7C" w14:paraId="6A670C1E" w14:textId="4E716777" w:rsidTr="00567D16">
        <w:tc>
          <w:tcPr>
            <w:tcW w:w="700" w:type="pct"/>
            <w:vMerge w:val="restart"/>
            <w:vAlign w:val="center"/>
          </w:tcPr>
          <w:p w14:paraId="1F058F45" w14:textId="4DF14745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H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ypertension</w:t>
            </w:r>
          </w:p>
        </w:tc>
        <w:tc>
          <w:tcPr>
            <w:tcW w:w="835" w:type="pct"/>
          </w:tcPr>
          <w:p w14:paraId="62F95884" w14:textId="160D008B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33560A95" w14:textId="0633CFF9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317" w:type="pct"/>
          </w:tcPr>
          <w:p w14:paraId="06E0B8AB" w14:textId="3A04ABD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4)</w:t>
            </w:r>
          </w:p>
        </w:tc>
        <w:tc>
          <w:tcPr>
            <w:tcW w:w="262" w:type="pct"/>
          </w:tcPr>
          <w:p w14:paraId="761936FC" w14:textId="1736B4A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318" w:type="pct"/>
          </w:tcPr>
          <w:p w14:paraId="405F4A99" w14:textId="310AB1D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8)</w:t>
            </w:r>
          </w:p>
        </w:tc>
        <w:tc>
          <w:tcPr>
            <w:tcW w:w="262" w:type="pct"/>
          </w:tcPr>
          <w:p w14:paraId="22BD9C89" w14:textId="145FC44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6" w:type="pct"/>
          </w:tcPr>
          <w:p w14:paraId="5F2AFC26" w14:textId="0255AE86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  <w:tc>
          <w:tcPr>
            <w:tcW w:w="262" w:type="pct"/>
          </w:tcPr>
          <w:p w14:paraId="0F18297B" w14:textId="6D1EA277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2CFC07D6" w14:textId="0A2F1AE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5BC56067" w14:textId="37B7347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318" w:type="pct"/>
          </w:tcPr>
          <w:p w14:paraId="3E102A15" w14:textId="3A9E0AC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6)</w:t>
            </w:r>
          </w:p>
        </w:tc>
        <w:tc>
          <w:tcPr>
            <w:tcW w:w="262" w:type="pct"/>
          </w:tcPr>
          <w:p w14:paraId="0D2B393B" w14:textId="7673484C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08" w:type="pct"/>
          </w:tcPr>
          <w:p w14:paraId="4E3F387E" w14:textId="5C0FF4A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)</w:t>
            </w:r>
          </w:p>
        </w:tc>
      </w:tr>
      <w:tr w:rsidR="00567D16" w:rsidRPr="008B4D7C" w14:paraId="201D9FAA" w14:textId="2AE545FE" w:rsidTr="00567D16">
        <w:tc>
          <w:tcPr>
            <w:tcW w:w="700" w:type="pct"/>
            <w:vMerge/>
            <w:vAlign w:val="center"/>
          </w:tcPr>
          <w:p w14:paraId="51C3AB50" w14:textId="77777777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shd w:val="clear" w:color="auto" w:fill="F2F2F2" w:themeFill="background1" w:themeFillShade="F2"/>
          </w:tcPr>
          <w:p w14:paraId="41BDF183" w14:textId="5B45BA1E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A8FF766" w14:textId="6DAEDBA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317" w:type="pct"/>
            <w:shd w:val="clear" w:color="auto" w:fill="F2F2F2" w:themeFill="background1" w:themeFillShade="F2"/>
          </w:tcPr>
          <w:p w14:paraId="6012EE00" w14:textId="49451E1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21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141700F" w14:textId="259EF23C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5674C52B" w14:textId="742A27BE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2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8BCD4AB" w14:textId="5922B076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5F3779FD" w14:textId="0D1A212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6E4FBEE4" w14:textId="7D54911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shd w:val="clear" w:color="auto" w:fill="F2F2F2" w:themeFill="background1" w:themeFillShade="F2"/>
          </w:tcPr>
          <w:p w14:paraId="045B24D2" w14:textId="526B433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37A046A9" w14:textId="0B6C7B7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18" w:type="pct"/>
            <w:shd w:val="clear" w:color="auto" w:fill="F2F2F2" w:themeFill="background1" w:themeFillShade="F2"/>
          </w:tcPr>
          <w:p w14:paraId="1AC387FB" w14:textId="7A081A66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68)</w:t>
            </w:r>
          </w:p>
        </w:tc>
        <w:tc>
          <w:tcPr>
            <w:tcW w:w="262" w:type="pct"/>
            <w:shd w:val="clear" w:color="auto" w:fill="F2F2F2" w:themeFill="background1" w:themeFillShade="F2"/>
          </w:tcPr>
          <w:p w14:paraId="5A445FB4" w14:textId="6C20D549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308" w:type="pct"/>
            <w:shd w:val="clear" w:color="auto" w:fill="F2F2F2" w:themeFill="background1" w:themeFillShade="F2"/>
          </w:tcPr>
          <w:p w14:paraId="0C186D16" w14:textId="7C594277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6)</w:t>
            </w:r>
          </w:p>
        </w:tc>
      </w:tr>
      <w:tr w:rsidR="00567D16" w:rsidRPr="008B4D7C" w14:paraId="04F7316E" w14:textId="730A9536" w:rsidTr="00567D16">
        <w:tc>
          <w:tcPr>
            <w:tcW w:w="700" w:type="pct"/>
            <w:vMerge w:val="restart"/>
            <w:vAlign w:val="center"/>
          </w:tcPr>
          <w:p w14:paraId="65143F62" w14:textId="4DAC1CB1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P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oteinuria</w:t>
            </w:r>
          </w:p>
        </w:tc>
        <w:tc>
          <w:tcPr>
            <w:tcW w:w="835" w:type="pct"/>
          </w:tcPr>
          <w:p w14:paraId="719705FB" w14:textId="42C7C145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Cet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xi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262" w:type="pct"/>
          </w:tcPr>
          <w:p w14:paraId="54D07103" w14:textId="2EE7117F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317" w:type="pct"/>
          </w:tcPr>
          <w:p w14:paraId="5B8C54D5" w14:textId="5052F4C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8)</w:t>
            </w:r>
          </w:p>
        </w:tc>
        <w:tc>
          <w:tcPr>
            <w:tcW w:w="262" w:type="pct"/>
          </w:tcPr>
          <w:p w14:paraId="319F59EE" w14:textId="6F72705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318" w:type="pct"/>
          </w:tcPr>
          <w:p w14:paraId="4949BE2D" w14:textId="12782D5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0)</w:t>
            </w:r>
          </w:p>
        </w:tc>
        <w:tc>
          <w:tcPr>
            <w:tcW w:w="262" w:type="pct"/>
          </w:tcPr>
          <w:p w14:paraId="2D119F76" w14:textId="1C261C8A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181F46EA" w14:textId="799708C5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02F038B5" w14:textId="4B4B9B34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16" w:type="pct"/>
          </w:tcPr>
          <w:p w14:paraId="54BC25FC" w14:textId="4C28854F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  <w:tc>
          <w:tcPr>
            <w:tcW w:w="262" w:type="pct"/>
          </w:tcPr>
          <w:p w14:paraId="510A1129" w14:textId="4AC3AF4D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318" w:type="pct"/>
          </w:tcPr>
          <w:p w14:paraId="0A412FDC" w14:textId="32C15C93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8)</w:t>
            </w:r>
          </w:p>
        </w:tc>
        <w:tc>
          <w:tcPr>
            <w:tcW w:w="262" w:type="pct"/>
          </w:tcPr>
          <w:p w14:paraId="01D5B5DC" w14:textId="629B6F55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308" w:type="pct"/>
          </w:tcPr>
          <w:p w14:paraId="7EAE6F77" w14:textId="7330F42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)</w:t>
            </w:r>
          </w:p>
        </w:tc>
      </w:tr>
      <w:tr w:rsidR="00567D16" w:rsidRPr="008B4D7C" w14:paraId="345CD313" w14:textId="60986D28" w:rsidTr="00567D16">
        <w:tc>
          <w:tcPr>
            <w:tcW w:w="700" w:type="pct"/>
            <w:vMerge/>
            <w:tcBorders>
              <w:bottom w:val="single" w:sz="4" w:space="0" w:color="auto"/>
            </w:tcBorders>
          </w:tcPr>
          <w:p w14:paraId="08D4D1E4" w14:textId="77777777" w:rsidR="00567D16" w:rsidRPr="008B4D7C" w:rsidRDefault="00567D16" w:rsidP="00567D1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023E6E" w14:textId="4C37A1A2" w:rsidR="00567D16" w:rsidRPr="008B4D7C" w:rsidRDefault="00567D16" w:rsidP="00567D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Be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izumab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 xml:space="preserve"> (n=19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84BBA4" w14:textId="61AA6DD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1F7C09" w14:textId="6349B0AB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32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E64FF7" w14:textId="68CEEEA3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96A9BF" w14:textId="5B3D24E8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11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FAD743" w14:textId="626AAC6B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20D4C6" w14:textId="1ED92279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8F6294" w14:textId="0B0C3B80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C5BFE1" w14:textId="71F45190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5ED4CF" w14:textId="44E9E378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16DA45" w14:textId="31D12521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42)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C07770" w14:textId="0035B6E2" w:rsidR="00567D16" w:rsidRPr="008B4D7C" w:rsidRDefault="00567D16" w:rsidP="00567D1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B2CC85" w14:textId="541CBDEC" w:rsidR="00567D16" w:rsidRPr="008B4D7C" w:rsidRDefault="00567D16" w:rsidP="00567D1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B4D7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8B4D7C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</w:tr>
    </w:tbl>
    <w:p w14:paraId="2401610D" w14:textId="2639A631" w:rsidR="00316864" w:rsidRPr="00632775" w:rsidRDefault="00316864" w:rsidP="003305B2">
      <w:pPr>
        <w:rPr>
          <w:rFonts w:ascii="Times New Roman" w:hAnsi="Times New Roman" w:cs="Times New Roman"/>
          <w:sz w:val="22"/>
        </w:rPr>
      </w:pPr>
    </w:p>
    <w:sectPr w:rsidR="00316864" w:rsidRPr="00632775" w:rsidSect="00316864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DAD93" w14:textId="77777777" w:rsidR="00D81A28" w:rsidRDefault="00D81A28" w:rsidP="00D51E07">
      <w:r>
        <w:separator/>
      </w:r>
    </w:p>
  </w:endnote>
  <w:endnote w:type="continuationSeparator" w:id="0">
    <w:p w14:paraId="365A1C09" w14:textId="77777777" w:rsidR="00D81A28" w:rsidRDefault="00D81A28" w:rsidP="00D51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78A3F" w14:textId="77777777" w:rsidR="00D81A28" w:rsidRDefault="00D81A28" w:rsidP="00D51E07">
      <w:r>
        <w:separator/>
      </w:r>
    </w:p>
  </w:footnote>
  <w:footnote w:type="continuationSeparator" w:id="0">
    <w:p w14:paraId="62EDFEC6" w14:textId="77777777" w:rsidR="00D81A28" w:rsidRDefault="00D81A28" w:rsidP="00D51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8632B"/>
    <w:multiLevelType w:val="hybridMultilevel"/>
    <w:tmpl w:val="1360C10C"/>
    <w:lvl w:ilvl="0" w:tplc="87E26430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6FD75ADD"/>
    <w:multiLevelType w:val="hybridMultilevel"/>
    <w:tmpl w:val="4EC656E4"/>
    <w:lvl w:ilvl="0" w:tplc="5B96031A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895357066">
    <w:abstractNumId w:val="1"/>
  </w:num>
  <w:num w:numId="2" w16cid:durableId="171542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64"/>
    <w:rsid w:val="000552A4"/>
    <w:rsid w:val="00073B45"/>
    <w:rsid w:val="000C138A"/>
    <w:rsid w:val="00191337"/>
    <w:rsid w:val="001D2F2C"/>
    <w:rsid w:val="001D730E"/>
    <w:rsid w:val="001F0362"/>
    <w:rsid w:val="00215C50"/>
    <w:rsid w:val="00217872"/>
    <w:rsid w:val="002473AB"/>
    <w:rsid w:val="002A41C1"/>
    <w:rsid w:val="002F561F"/>
    <w:rsid w:val="002F7617"/>
    <w:rsid w:val="00304F68"/>
    <w:rsid w:val="00316864"/>
    <w:rsid w:val="003305B2"/>
    <w:rsid w:val="003829BA"/>
    <w:rsid w:val="00391742"/>
    <w:rsid w:val="003918EA"/>
    <w:rsid w:val="003F19D9"/>
    <w:rsid w:val="0043756D"/>
    <w:rsid w:val="004642D8"/>
    <w:rsid w:val="004E59AD"/>
    <w:rsid w:val="00567D16"/>
    <w:rsid w:val="005F62B8"/>
    <w:rsid w:val="006159F4"/>
    <w:rsid w:val="006212A6"/>
    <w:rsid w:val="00632775"/>
    <w:rsid w:val="00634D2E"/>
    <w:rsid w:val="00641F4C"/>
    <w:rsid w:val="006A1FEA"/>
    <w:rsid w:val="007452FE"/>
    <w:rsid w:val="007B09A1"/>
    <w:rsid w:val="0085538D"/>
    <w:rsid w:val="00870A82"/>
    <w:rsid w:val="00883C72"/>
    <w:rsid w:val="00886BEC"/>
    <w:rsid w:val="008B4D7C"/>
    <w:rsid w:val="008E6B89"/>
    <w:rsid w:val="00900056"/>
    <w:rsid w:val="00900B99"/>
    <w:rsid w:val="009271AE"/>
    <w:rsid w:val="009301C9"/>
    <w:rsid w:val="00935B13"/>
    <w:rsid w:val="00964A3B"/>
    <w:rsid w:val="0097413B"/>
    <w:rsid w:val="009B0757"/>
    <w:rsid w:val="009D1FEE"/>
    <w:rsid w:val="009E682A"/>
    <w:rsid w:val="009F4CC5"/>
    <w:rsid w:val="00A21E8E"/>
    <w:rsid w:val="00A26240"/>
    <w:rsid w:val="00A723A4"/>
    <w:rsid w:val="00A76A82"/>
    <w:rsid w:val="00A91211"/>
    <w:rsid w:val="00A92249"/>
    <w:rsid w:val="00AB0717"/>
    <w:rsid w:val="00AB6121"/>
    <w:rsid w:val="00AE006E"/>
    <w:rsid w:val="00B103FE"/>
    <w:rsid w:val="00B30080"/>
    <w:rsid w:val="00B74AE6"/>
    <w:rsid w:val="00BB2047"/>
    <w:rsid w:val="00C341D6"/>
    <w:rsid w:val="00C469F3"/>
    <w:rsid w:val="00C74A49"/>
    <w:rsid w:val="00C76C3D"/>
    <w:rsid w:val="00C77D32"/>
    <w:rsid w:val="00CD20B1"/>
    <w:rsid w:val="00D12D21"/>
    <w:rsid w:val="00D216B3"/>
    <w:rsid w:val="00D45B6A"/>
    <w:rsid w:val="00D51E07"/>
    <w:rsid w:val="00D5751A"/>
    <w:rsid w:val="00D81A28"/>
    <w:rsid w:val="00E00058"/>
    <w:rsid w:val="00E350CA"/>
    <w:rsid w:val="00E61683"/>
    <w:rsid w:val="00F40F90"/>
    <w:rsid w:val="00F57DDE"/>
    <w:rsid w:val="00FE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6F4A9C"/>
  <w15:chartTrackingRefBased/>
  <w15:docId w15:val="{4DE49345-0396-4E8A-9F81-33DC8F40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16864"/>
    <w:pPr>
      <w:widowControl/>
      <w:jc w:val="left"/>
    </w:pPr>
    <w:rPr>
      <w:rFonts w:ascii="Consolas" w:eastAsia="ＭＳ 明朝" w:hAnsi="Consolas" w:cs="Consolas"/>
      <w:kern w:val="0"/>
      <w:szCs w:val="21"/>
      <w:lang w:eastAsia="en-US"/>
    </w:rPr>
  </w:style>
  <w:style w:type="character" w:customStyle="1" w:styleId="a4">
    <w:name w:val="書式なし (文字)"/>
    <w:basedOn w:val="a0"/>
    <w:link w:val="a3"/>
    <w:uiPriority w:val="99"/>
    <w:rsid w:val="00316864"/>
    <w:rPr>
      <w:rFonts w:ascii="Consolas" w:eastAsia="ＭＳ 明朝" w:hAnsi="Consolas" w:cs="Consolas"/>
      <w:kern w:val="0"/>
      <w:szCs w:val="21"/>
      <w:lang w:eastAsia="en-US"/>
    </w:rPr>
  </w:style>
  <w:style w:type="table" w:styleId="a5">
    <w:name w:val="Table Grid"/>
    <w:basedOn w:val="a1"/>
    <w:uiPriority w:val="39"/>
    <w:rsid w:val="00316864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51E07"/>
  </w:style>
  <w:style w:type="paragraph" w:styleId="a8">
    <w:name w:val="footer"/>
    <w:basedOn w:val="a"/>
    <w:link w:val="a9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51E07"/>
  </w:style>
  <w:style w:type="paragraph" w:styleId="aa">
    <w:name w:val="List Paragraph"/>
    <w:basedOn w:val="a"/>
    <w:uiPriority w:val="34"/>
    <w:qFormat/>
    <w:rsid w:val="001F036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4235C5-4ACC-924E-AC2E-9C9F3646B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新井</dc:creator>
  <cp:keywords/>
  <dc:description/>
  <cp:lastModifiedBy>Hiroyuki Arai</cp:lastModifiedBy>
  <cp:revision>15</cp:revision>
  <dcterms:created xsi:type="dcterms:W3CDTF">2023-04-29T03:45:00Z</dcterms:created>
  <dcterms:modified xsi:type="dcterms:W3CDTF">2023-08-19T21:56:00Z</dcterms:modified>
</cp:coreProperties>
</file>